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 - Comparison of study derivation and validation cohort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ab/>
        <w:tab/>
      </w:r>
    </w:p>
    <w:tbl>
      <w:tblPr>
        <w:tblW w:w="5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9"/>
        <w:gridCol w:w="2614"/>
        <w:gridCol w:w="2691"/>
      </w:tblGrid>
      <w:tr>
        <w:trPr/>
        <w:tc>
          <w:tcPr>
            <w:tcW w:w="3939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14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rivation Cohort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37 730)</w:t>
            </w:r>
          </w:p>
        </w:tc>
        <w:tc>
          <w:tcPr>
            <w:tcW w:w="2691" w:type="dxa"/>
            <w:tcBorders>
              <w:top w:val="doub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idation Cohort</w:t>
            </w:r>
          </w:p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37 730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age (SD)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9 (18.4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8 (18.3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, n (%)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724 (52.1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445 (51.9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gent admission, n (%)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400 (39.5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171 (39.3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rgical service, n (%)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 586 (65.0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 869 (65.3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/>
            </w:pPr>
            <w:r>
              <w:rPr>
                <w:sz w:val="22"/>
                <w:szCs w:val="22"/>
              </w:rPr>
              <w:t>Median Elixhauser score[16] (IQR)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4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4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 LAPS at admission* (SD)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 (22.3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 (22.4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n risk of death at admission (IQR)**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 (0.0001-0.0135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1 (0.0001-0.0131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t Common Procedures, n (%)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right" w:pos="360" w:leader="none"/>
                <w:tab w:val="left" w:pos="540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>
                <w:sz w:val="22"/>
                <w:szCs w:val="22"/>
              </w:rPr>
              <w:t xml:space="preserve">Lens excision 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8 571 (13.5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335 (13.3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gioplasty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77 (3.0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8 (3.0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rmacotherapy, total body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52 (2.7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4 (2.7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>
                <w:sz w:val="22"/>
                <w:szCs w:val="22"/>
              </w:rPr>
              <w:t>Respiratory ventilation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6 (2.3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93 (2.4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air, muscles of the chest and abdomen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9 (2.3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1 (2.3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 hysterectomy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28 (1.9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7 (1.9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allation of external appliance, circulatory system NEC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4 (1.8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11 (1.9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>
                <w:sz w:val="22"/>
                <w:szCs w:val="22"/>
              </w:rPr>
              <w:t>Total excision of vitreous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5 (1.7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04 (1.7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armacotherapy (local), vessels of heart</w:t>
            </w:r>
          </w:p>
        </w:tc>
        <w:tc>
          <w:tcPr>
            <w:tcW w:w="26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2 (1.6)</w:t>
            </w:r>
          </w:p>
        </w:tc>
        <w:tc>
          <w:tcPr>
            <w:tcW w:w="2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46 (1.6)</w:t>
            </w:r>
          </w:p>
        </w:tc>
      </w:tr>
      <w:tr>
        <w:trPr/>
        <w:tc>
          <w:tcPr>
            <w:tcW w:w="3939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hysterectomy</w:t>
            </w:r>
          </w:p>
        </w:tc>
        <w:tc>
          <w:tcPr>
            <w:tcW w:w="2614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11-5 (1.6)</w:t>
            </w:r>
          </w:p>
        </w:tc>
        <w:tc>
          <w:tcPr>
            <w:tcW w:w="2691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70 (1.6)</w:t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*Laboratory Acute Physiology Score (LAPS). </w:t>
      </w:r>
      <w:r>
        <w:rPr>
          <w:rFonts w:cs="TimesNewRomanPS"/>
          <w:szCs w:val="14"/>
        </w:rPr>
        <w:t>The LAPS is based on 14 laboratory test results obtained in the 24 hours preceding hospitalization. Increasing degrees of physiologic derangement are reflected in a higher LAPS, which is a continuous variable that can range between a minimum of zero and a theoretical maximum of 256.</w:t>
      </w:r>
    </w:p>
    <w:p>
      <w:pPr>
        <w:pStyle w:val="Normal"/>
        <w:autoSpaceDE w:val="false"/>
        <w:rPr/>
      </w:pPr>
      <w:r>
        <w:rPr>
          <w:rFonts w:cs="TimesNewRomanPS"/>
          <w:szCs w:val="14"/>
        </w:rPr>
        <w:t>** Predicted using Kaiser-Permanente in-patient risk model [7].</w:t>
      </w:r>
    </w:p>
    <w:p>
      <w:pPr>
        <w:pStyle w:val="Normal"/>
        <w:rPr>
          <w:rFonts w:cs="TimesNewRomanPS"/>
          <w:szCs w:val="14"/>
        </w:rPr>
      </w:pPr>
      <w:r>
        <w:rPr>
          <w:rFonts w:cs="TimesNewRomanPS"/>
          <w:szCs w:val="1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7:52:00Z</dcterms:created>
  <dc:creator>Jenna Wong</dc:creator>
  <dc:description/>
  <cp:keywords/>
  <dc:language>en-US</dc:language>
  <cp:lastModifiedBy>Jenna Wong</cp:lastModifiedBy>
  <dcterms:modified xsi:type="dcterms:W3CDTF">2011-09-30T17:54:00Z</dcterms:modified>
  <cp:revision>1</cp:revision>
  <dc:subject/>
  <dc:title>ADDITIONAL FILE 1 - Comparison of study derivation and validation cohort</dc:title>
</cp:coreProperties>
</file>